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722" w:rsidRDefault="00354722" w:rsidP="00354722"/>
    <w:p w:rsidR="00354722" w:rsidRPr="00354722" w:rsidRDefault="00354722" w:rsidP="00354722">
      <w:pPr>
        <w:rPr>
          <w:b/>
          <w:bCs/>
          <w:sz w:val="24"/>
          <w:szCs w:val="24"/>
        </w:rPr>
      </w:pPr>
      <w:r w:rsidRPr="00354722">
        <w:rPr>
          <w:b/>
          <w:bCs/>
          <w:sz w:val="24"/>
          <w:szCs w:val="24"/>
        </w:rPr>
        <w:t>Supplementary table 1. Search keywords and queries</w:t>
      </w:r>
    </w:p>
    <w:p w:rsidR="00C31663" w:rsidRPr="0050102D" w:rsidRDefault="0050102D" w:rsidP="003547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50102D">
        <w:t>((((((((((((((((((((((((((((Vitamin C[Title/Abstract]) OR (vitamin E[Title/Abstract])) OR (</w:t>
      </w:r>
      <w:proofErr w:type="spellStart"/>
      <w:r w:rsidRPr="0050102D">
        <w:t>carotine</w:t>
      </w:r>
      <w:proofErr w:type="spellEnd"/>
      <w:r w:rsidRPr="0050102D">
        <w:t>[Title/Abstract])) OR (</w:t>
      </w:r>
      <w:proofErr w:type="spellStart"/>
      <w:r w:rsidRPr="0050102D">
        <w:t>Sulforaphane</w:t>
      </w:r>
      <w:proofErr w:type="spellEnd"/>
      <w:r w:rsidRPr="0050102D">
        <w:t>[Title/Abstract])) OR (Vitamin A[Title/Abstract])) OR (carotenoid*[Title/Abstract])) OR (Vitamin D[Title/Abstract])) OR (Omega[Title/Abstract])) OR (</w:t>
      </w:r>
      <w:proofErr w:type="spellStart"/>
      <w:r w:rsidRPr="0050102D">
        <w:t>polyunsaturat</w:t>
      </w:r>
      <w:proofErr w:type="spellEnd"/>
      <w:r w:rsidRPr="0050102D">
        <w:t>*[Title/Abstract])) OR (fatty acid[Title/Abstract])) OR (PUFA[Title/Abstract])) OR (omega 3[Title/Abstract])) OR (omega</w:t>
      </w:r>
      <w:bookmarkStart w:id="0" w:name="_GoBack"/>
      <w:bookmarkEnd w:id="0"/>
      <w:r w:rsidRPr="0050102D">
        <w:t>-3[Title/Abstract])) OR (fish oil[Title/Abstract])) OR (Soy oil[Title/Abstract])) OR (Olive oil[Title/Abstract])) OR (Glucoraphanin[Title/Abstract])) OR (acetylcysteine[Title/Abstract])) OR (</w:t>
      </w:r>
      <w:proofErr w:type="spellStart"/>
      <w:r w:rsidRPr="0050102D">
        <w:t>carotine</w:t>
      </w:r>
      <w:proofErr w:type="spellEnd"/>
      <w:r w:rsidRPr="0050102D">
        <w:t>[Title/Abstract])) OR (Vitamin[Title/Abstract])) OR (Dietary Supplement*[Title/Abstract])) OR (Dietary Supplements[</w:t>
      </w:r>
      <w:proofErr w:type="spellStart"/>
      <w:r w:rsidRPr="0050102D">
        <w:t>MeSH</w:t>
      </w:r>
      <w:proofErr w:type="spellEnd"/>
      <w:r w:rsidRPr="0050102D">
        <w:t xml:space="preserve"> Terms])) OR (Micronutrients[</w:t>
      </w:r>
      <w:proofErr w:type="spellStart"/>
      <w:r w:rsidRPr="0050102D">
        <w:t>MeSH</w:t>
      </w:r>
      <w:proofErr w:type="spellEnd"/>
      <w:r w:rsidRPr="0050102D">
        <w:t xml:space="preserve"> Terms])) OR (Micronutrient*[</w:t>
      </w:r>
      <w:proofErr w:type="spellStart"/>
      <w:r w:rsidRPr="0050102D">
        <w:t>MeSH</w:t>
      </w:r>
      <w:proofErr w:type="spellEnd"/>
      <w:r w:rsidRPr="0050102D">
        <w:t xml:space="preserve"> Terms])) OR (Trace Elements[</w:t>
      </w:r>
      <w:proofErr w:type="spellStart"/>
      <w:r w:rsidRPr="0050102D">
        <w:t>MeSH</w:t>
      </w:r>
      <w:proofErr w:type="spellEnd"/>
      <w:r w:rsidRPr="0050102D">
        <w:t xml:space="preserve"> Terms])) OR (Trace Element*[Title/Abstract])) AND (((((((((((((((((((((((((((((((((((((((((air pollution[</w:t>
      </w:r>
      <w:proofErr w:type="spellStart"/>
      <w:r w:rsidRPr="0050102D">
        <w:t>MeSH</w:t>
      </w:r>
      <w:proofErr w:type="spellEnd"/>
      <w:r w:rsidRPr="0050102D">
        <w:t xml:space="preserve"> Terms]) OR (air pollution[Title/Abstract]))) OR (Air Pollutants[</w:t>
      </w:r>
      <w:proofErr w:type="spellStart"/>
      <w:r w:rsidRPr="0050102D">
        <w:t>MeSH</w:t>
      </w:r>
      <w:proofErr w:type="spellEnd"/>
      <w:r w:rsidRPr="0050102D">
        <w:t xml:space="preserve"> Terms])) OR (Air Pollutant[Title/Abstract])) OR (air pollution indicator[Title/Abstract])) OR (Particulate Matter[</w:t>
      </w:r>
      <w:proofErr w:type="spellStart"/>
      <w:r w:rsidRPr="0050102D">
        <w:t>MeSH</w:t>
      </w:r>
      <w:proofErr w:type="spellEnd"/>
      <w:r w:rsidRPr="0050102D">
        <w:t xml:space="preserve"> Terms])) OR (Particulate Matter[Title/Abstract])) OR (nitrogen dioxide[</w:t>
      </w:r>
      <w:proofErr w:type="spellStart"/>
      <w:r w:rsidRPr="0050102D">
        <w:t>MeSH</w:t>
      </w:r>
      <w:proofErr w:type="spellEnd"/>
      <w:r w:rsidRPr="0050102D">
        <w:t xml:space="preserve"> Terms])) OR (nitrogen dioxide[Title/Abstract])) OR (Carbon Monoxide[</w:t>
      </w:r>
      <w:proofErr w:type="spellStart"/>
      <w:r w:rsidRPr="0050102D">
        <w:t>MeSH</w:t>
      </w:r>
      <w:proofErr w:type="spellEnd"/>
      <w:r w:rsidRPr="0050102D">
        <w:t xml:space="preserve"> Terms])) OR (Carbon Monoxide[Title/Abstract])) OR (Sulfur Dioxide[Title/Abstract])) OR (Sulfur Dioxide[</w:t>
      </w:r>
      <w:proofErr w:type="spellStart"/>
      <w:r w:rsidRPr="0050102D">
        <w:t>MeSH</w:t>
      </w:r>
      <w:proofErr w:type="spellEnd"/>
      <w:r w:rsidRPr="0050102D">
        <w:t xml:space="preserve"> Terms])) OR (Ozone[</w:t>
      </w:r>
      <w:proofErr w:type="spellStart"/>
      <w:r w:rsidRPr="0050102D">
        <w:t>MeSH</w:t>
      </w:r>
      <w:proofErr w:type="spellEnd"/>
      <w:r w:rsidRPr="0050102D">
        <w:t xml:space="preserve"> Terms])) OR (Ozone[Title/Abstract])) OR (acetylene[Title/Abstract])) OR (acetylene[</w:t>
      </w:r>
      <w:proofErr w:type="spellStart"/>
      <w:r w:rsidRPr="0050102D">
        <w:t>MeSH</w:t>
      </w:r>
      <w:proofErr w:type="spellEnd"/>
      <w:r w:rsidRPr="0050102D">
        <w:t xml:space="preserve"> Terms])) OR (benzene[Title/Abstract])) OR (butadiene[Title/Abstract])) OR (butadiene[</w:t>
      </w:r>
      <w:proofErr w:type="spellStart"/>
      <w:r w:rsidRPr="0050102D">
        <w:t>MeSH</w:t>
      </w:r>
      <w:proofErr w:type="spellEnd"/>
      <w:r w:rsidRPr="0050102D">
        <w:t xml:space="preserve"> Terms])) OR (ethane[</w:t>
      </w:r>
      <w:proofErr w:type="spellStart"/>
      <w:r w:rsidRPr="0050102D">
        <w:t>MeSH</w:t>
      </w:r>
      <w:proofErr w:type="spellEnd"/>
      <w:r w:rsidRPr="0050102D">
        <w:t xml:space="preserve"> Terms])) OR (ethane[Title/Abstract])) OR (ethylbenzene[Title/Abstract])) OR (ethylbenzene[</w:t>
      </w:r>
      <w:proofErr w:type="spellStart"/>
      <w:r w:rsidRPr="0050102D">
        <w:t>MeSH</w:t>
      </w:r>
      <w:proofErr w:type="spellEnd"/>
      <w:r w:rsidRPr="0050102D">
        <w:t xml:space="preserve"> Terms])) OR (ethylene[</w:t>
      </w:r>
      <w:proofErr w:type="spellStart"/>
      <w:r w:rsidRPr="0050102D">
        <w:t>MeSH</w:t>
      </w:r>
      <w:proofErr w:type="spellEnd"/>
      <w:r w:rsidRPr="0050102D">
        <w:t xml:space="preserve"> Terms])) OR (ethylene[Title/Abstract])) OR (toluene[Title/Abstract])) OR (toluene[</w:t>
      </w:r>
      <w:proofErr w:type="spellStart"/>
      <w:r w:rsidRPr="0050102D">
        <w:t>MeSH</w:t>
      </w:r>
      <w:proofErr w:type="spellEnd"/>
      <w:r w:rsidRPr="0050102D">
        <w:t xml:space="preserve"> Terms])) OR (xylene[</w:t>
      </w:r>
      <w:proofErr w:type="spellStart"/>
      <w:r w:rsidRPr="0050102D">
        <w:t>MeSH</w:t>
      </w:r>
      <w:proofErr w:type="spellEnd"/>
      <w:r w:rsidRPr="0050102D">
        <w:t xml:space="preserve"> Terms])) OR (xylene[Title/Abstract])) OR (polycyclic aromatic hydrocarbon[Title/Abstract])) OR (polycyclic aromatic hydrocarbon[</w:t>
      </w:r>
      <w:proofErr w:type="spellStart"/>
      <w:r w:rsidRPr="0050102D">
        <w:t>MeSH</w:t>
      </w:r>
      <w:proofErr w:type="spellEnd"/>
      <w:r w:rsidRPr="0050102D">
        <w:t xml:space="preserve"> Terms])) OR (black carbon[Title/Abstract])) OR (volatile organic compound[Title/Abstract])) OR (exhaust*[Title/Abstract])) OR (acetylene*[Title/Abstract] OR benzene*[Title/Abstract] OR butadiene*[Title/Abstract] OR co[Title/Abstract] OR </w:t>
      </w:r>
      <w:proofErr w:type="spellStart"/>
      <w:r w:rsidRPr="0050102D">
        <w:t>carbonmonoxide</w:t>
      </w:r>
      <w:proofErr w:type="spellEnd"/>
      <w:r w:rsidRPr="0050102D">
        <w:t xml:space="preserve">*[Title/Abstract])) OR (Coarse[Title/Abstract] OR dust[Title/Abstract] OR ethane[Title/Abstract] OR ethylbenzene*[Title/Abstract] OR ethylene*[Title/Abstract] OR </w:t>
      </w:r>
      <w:proofErr w:type="spellStart"/>
      <w:r w:rsidRPr="0050102D">
        <w:t>ethene</w:t>
      </w:r>
      <w:proofErr w:type="spellEnd"/>
      <w:r w:rsidRPr="0050102D">
        <w:t xml:space="preserve">*[Title/Abstract] OR particle*[Title/Abstract] OR nitro*[Title/Abstract] OR pm1[Title/Abstract] OR 'pm2 5'[Title/Abstract] OR pm10[Title/Abstract] OR 'pm 1'[Title/Abstract] OR 'pm 2 5'[Title/Abstract] OR 'pm 10'[Title/Abstract] OR soot[Title/Abstract] OR toluene*[Title/Abstract] OR xylene*[Title/Abstract] OR </w:t>
      </w:r>
      <w:proofErr w:type="spellStart"/>
      <w:r w:rsidRPr="0050102D">
        <w:t>ufp</w:t>
      </w:r>
      <w:proofErr w:type="spellEnd"/>
      <w:r w:rsidRPr="0050102D">
        <w:t>*[Title/Abstract])) OR (PM2.5[Title/Abstract])) OR (Diesel exhaust particle[Title/Abstract])) AND ((</w:t>
      </w:r>
      <w:proofErr w:type="spellStart"/>
      <w:r w:rsidRPr="0050102D">
        <w:t>clinicaltrial</w:t>
      </w:r>
      <w:proofErr w:type="spellEnd"/>
      <w:r w:rsidRPr="0050102D">
        <w:t xml:space="preserve">[Filter] OR </w:t>
      </w:r>
      <w:proofErr w:type="spellStart"/>
      <w:r w:rsidRPr="0050102D">
        <w:t>controlledclinicaltrial</w:t>
      </w:r>
      <w:proofErr w:type="spellEnd"/>
      <w:r w:rsidRPr="0050102D">
        <w:t xml:space="preserve">[Filter] OR </w:t>
      </w:r>
      <w:proofErr w:type="spellStart"/>
      <w:r w:rsidRPr="0050102D">
        <w:t>randomizedcontrolledtrial</w:t>
      </w:r>
      <w:proofErr w:type="spellEnd"/>
      <w:r w:rsidRPr="0050102D">
        <w:t>[Filter]) AND (humans[Filter]) AND (2000/1/1:2023/1/29[</w:t>
      </w:r>
      <w:proofErr w:type="spellStart"/>
      <w:r w:rsidRPr="0050102D">
        <w:t>pdat</w:t>
      </w:r>
      <w:proofErr w:type="spellEnd"/>
      <w:r w:rsidRPr="0050102D">
        <w:t>]) AND (</w:t>
      </w:r>
      <w:proofErr w:type="spellStart"/>
      <w:r w:rsidRPr="0050102D">
        <w:t>english</w:t>
      </w:r>
      <w:proofErr w:type="spellEnd"/>
      <w:r w:rsidRPr="0050102D">
        <w:t>[Filter])) AND ((</w:t>
      </w:r>
      <w:proofErr w:type="spellStart"/>
      <w:r w:rsidRPr="0050102D">
        <w:t>clinicaltrial</w:t>
      </w:r>
      <w:proofErr w:type="spellEnd"/>
      <w:r w:rsidRPr="0050102D">
        <w:t xml:space="preserve">[Filter] OR </w:t>
      </w:r>
      <w:proofErr w:type="spellStart"/>
      <w:r w:rsidRPr="0050102D">
        <w:t>controlledclinicaltrial</w:t>
      </w:r>
      <w:proofErr w:type="spellEnd"/>
      <w:r w:rsidRPr="0050102D">
        <w:t xml:space="preserve">[Filter] OR </w:t>
      </w:r>
      <w:proofErr w:type="spellStart"/>
      <w:r w:rsidRPr="0050102D">
        <w:t>randomizedcontrolledtrial</w:t>
      </w:r>
      <w:proofErr w:type="spellEnd"/>
      <w:r w:rsidRPr="0050102D">
        <w:t>[Filter]) AND (humans[Filter]) AND (2000/1/1:2023/1/29[</w:t>
      </w:r>
      <w:proofErr w:type="spellStart"/>
      <w:r w:rsidRPr="0050102D">
        <w:t>pdat</w:t>
      </w:r>
      <w:proofErr w:type="spellEnd"/>
      <w:r w:rsidRPr="0050102D">
        <w:t>]) AND (</w:t>
      </w:r>
      <w:proofErr w:type="spellStart"/>
      <w:r w:rsidRPr="0050102D">
        <w:t>english</w:t>
      </w:r>
      <w:proofErr w:type="spellEnd"/>
      <w:r w:rsidRPr="0050102D">
        <w:t>[Filter]))</w:t>
      </w:r>
    </w:p>
    <w:sectPr w:rsidR="00C31663" w:rsidRPr="00501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xsQTSBsYmZgYWBko6SsGpxcWZ+XkgBYa1AKxRwv8sAAAA"/>
  </w:docVars>
  <w:rsids>
    <w:rsidRoot w:val="00666425"/>
    <w:rsid w:val="00074B90"/>
    <w:rsid w:val="003439D5"/>
    <w:rsid w:val="00354722"/>
    <w:rsid w:val="003D31DB"/>
    <w:rsid w:val="0050102D"/>
    <w:rsid w:val="00666425"/>
    <w:rsid w:val="008A4140"/>
    <w:rsid w:val="00C15FF3"/>
    <w:rsid w:val="00C3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4D44E1-FF97-4102-A346-42F48CA07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Javad nasiri</dc:creator>
  <cp:keywords/>
  <dc:description/>
  <cp:lastModifiedBy>Sepehr Commer</cp:lastModifiedBy>
  <cp:revision>2</cp:revision>
  <dcterms:created xsi:type="dcterms:W3CDTF">2023-10-02T13:36:00Z</dcterms:created>
  <dcterms:modified xsi:type="dcterms:W3CDTF">2023-10-02T13:36:00Z</dcterms:modified>
</cp:coreProperties>
</file>